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C535F" w14:textId="51EE3BDD" w:rsidR="006400F6" w:rsidRPr="001F3D07" w:rsidRDefault="001F3D07" w:rsidP="001F3D07">
      <w:pPr>
        <w:spacing w:line="480" w:lineRule="auto"/>
        <w:rPr>
          <w:rFonts w:cs="Times New Roman"/>
          <w:b/>
          <w:bCs/>
          <w:szCs w:val="24"/>
        </w:rPr>
      </w:pPr>
      <w:r w:rsidRPr="001F3D07">
        <w:rPr>
          <w:rFonts w:eastAsia="DengXian" w:cs="Times New Roman"/>
          <w:b/>
          <w:bCs/>
          <w:color w:val="000000"/>
          <w:kern w:val="0"/>
          <w:szCs w:val="24"/>
        </w:rPr>
        <w:t>S1 Table</w:t>
      </w:r>
      <w:r w:rsidR="007C50E5">
        <w:rPr>
          <w:rFonts w:eastAsia="DengXian" w:cs="Times New Roman"/>
          <w:b/>
          <w:bCs/>
          <w:color w:val="000000"/>
          <w:kern w:val="0"/>
          <w:szCs w:val="24"/>
        </w:rPr>
        <w:t>.</w:t>
      </w:r>
      <w:r w:rsidRPr="001F3D07">
        <w:rPr>
          <w:rFonts w:eastAsia="DengXian" w:cs="Times New Roman"/>
          <w:b/>
          <w:bCs/>
          <w:color w:val="000000"/>
          <w:kern w:val="0"/>
          <w:szCs w:val="24"/>
        </w:rPr>
        <w:t xml:space="preserve"> The additional covariates for adjustment in each study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2500"/>
        <w:gridCol w:w="5740"/>
      </w:tblGrid>
      <w:tr w:rsidR="00E96DA2" w:rsidRPr="001F3D07" w14:paraId="4B10A260" w14:textId="77777777" w:rsidTr="001F3D07">
        <w:trPr>
          <w:trHeight w:val="276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40D5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  <w:t>Study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EE2D4" w14:textId="5E1A3EFE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  <w:t xml:space="preserve">Additional </w:t>
            </w:r>
            <w:r w:rsidR="001F3D07"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  <w:t>c</w:t>
            </w:r>
            <w:r w:rsidRPr="001F3D07"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  <w:t>ovariates</w:t>
            </w:r>
          </w:p>
        </w:tc>
      </w:tr>
      <w:tr w:rsidR="00E96DA2" w:rsidRPr="001F3D07" w14:paraId="20FEF30D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2207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Wolfe 1994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048A1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681CD771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F3CA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Bjornadal 200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B83D2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1CB8A165" w14:textId="77777777" w:rsidTr="00E96DA2">
        <w:trPr>
          <w:trHeight w:val="193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072F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Solomon 2003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A5696" w14:textId="4CCA682A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hypertension,diabetes, high cholesterol level, parental history of myocardial,infarction before age 60 years, BMI, cigarette use, physical activity, alcohol use, aspirin use, vitamin E supplement intake, antiinflammatory drug use, folate intake, omega-3 fatty acid intake,replacement therapy use, oral glucocorticoid use, nonsteroidalmenopausal status, hormone</w:t>
            </w:r>
          </w:p>
        </w:tc>
      </w:tr>
      <w:tr w:rsidR="00E96DA2" w:rsidRPr="001F3D07" w14:paraId="4714782B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5E8E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Watson 2003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C56A3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5CCAE212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D200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Turesson 2004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F35AC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62909C52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BD87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Solomon 2006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6E0F4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18F14B1A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F205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Bergstrom 2009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689CD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7C735F42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DED0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Semb 2010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2BE83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774D961A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659A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Szabo 2011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8C440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6607844F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4EE4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Brophy 201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36CF3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69D5B78A" w14:textId="77777777" w:rsidTr="00E96DA2">
        <w:trPr>
          <w:trHeight w:val="110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C954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Li 201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7744E" w14:textId="1AD352AC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BMI, weight, overweight, obesity, smoking, alcohol, race, family history, hypertension, hypercholesterolaemia, current aspirin use, multivitamin use, postmenopausal hormone use, oral contraceptives use</w:t>
            </w:r>
          </w:p>
        </w:tc>
      </w:tr>
      <w:tr w:rsidR="00E96DA2" w:rsidRPr="001F3D07" w14:paraId="1EC6F3D4" w14:textId="77777777" w:rsidTr="00E96DA2">
        <w:trPr>
          <w:trHeight w:val="82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15DB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Lindhardsen 201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63B8A" w14:textId="346A786D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calendar year, socioeconomic status, hypertension, heart failure, ischaemic heart disease, hyperthyroid disease, COPD, heart surgery, diabetes, cardiovascular drugs</w:t>
            </w:r>
          </w:p>
        </w:tc>
      </w:tr>
      <w:tr w:rsidR="00E96DA2" w:rsidRPr="001F3D07" w14:paraId="11B86DF3" w14:textId="77777777" w:rsidTr="00E96DA2">
        <w:trPr>
          <w:trHeight w:val="110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C58F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Teng 201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BEBF8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years between baseline and follow up, BMI,gender, dialect group, education,alcohol consumption,physical activity, cigarette smoking, dietary saturated fat density, dietary cholesterol density, diabeteshypertension,</w:t>
            </w:r>
          </w:p>
        </w:tc>
      </w:tr>
      <w:tr w:rsidR="00E96DA2" w:rsidRPr="001F3D07" w14:paraId="3C6DC402" w14:textId="77777777" w:rsidTr="00E96DA2">
        <w:trPr>
          <w:trHeight w:val="110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C9A2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Zoller 201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A3B32" w14:textId="34C86E35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period, socioeconomic status, region of residence, hospitalization of chronic lower respiratory diseases, obesity, alcoholism, hypertension, diabetes, atrial fibrillation, heart failure, renal disease, sepsis, and CHD</w:t>
            </w:r>
          </w:p>
        </w:tc>
      </w:tr>
      <w:tr w:rsidR="00E96DA2" w:rsidRPr="001F3D07" w14:paraId="55B15E82" w14:textId="77777777" w:rsidTr="00036515">
        <w:trPr>
          <w:trHeight w:val="276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054835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Holmqvist 2013</w:t>
            </w:r>
          </w:p>
        </w:tc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AFFE09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3883412A" w14:textId="77777777" w:rsidTr="00036515">
        <w:trPr>
          <w:trHeight w:val="1104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386C2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Norton 201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D578AD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social class, smoking, erosions, functional grade, RF, ANA, BMI, ESR, visual analogue scale pain, HAQ, DAS, hypertension, and time to first DMARD and steroid use within the first year</w:t>
            </w:r>
          </w:p>
        </w:tc>
      </w:tr>
      <w:tr w:rsidR="00E96DA2" w:rsidRPr="001F3D07" w14:paraId="4A542526" w14:textId="77777777" w:rsidTr="00036515">
        <w:trPr>
          <w:trHeight w:val="828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CA91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lastRenderedPageBreak/>
              <w:t>Rahman 2013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2DC25" w14:textId="2DC1AD55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family history, high cholesterol, high blood pressure, diabetes mellitus, BMI, smoking, and diet</w:t>
            </w:r>
          </w:p>
        </w:tc>
      </w:tr>
      <w:tr w:rsidR="00E96DA2" w:rsidRPr="001F3D07" w14:paraId="71168A93" w14:textId="77777777" w:rsidTr="00E96DA2">
        <w:trPr>
          <w:trHeight w:val="82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1F501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Seminog 2013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0E4CE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time period in single calendar years and for region of residence and deprivation score associated with patient’s area of residence, in quintiles.</w:t>
            </w:r>
          </w:p>
        </w:tc>
      </w:tr>
      <w:tr w:rsidR="00E96DA2" w:rsidRPr="001F3D07" w14:paraId="5BC91D0B" w14:textId="77777777" w:rsidTr="00E96DA2">
        <w:trPr>
          <w:trHeight w:val="110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1E25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Keller 2014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424EC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chronic lower respiratory diseases, type 2 diabetes mellitus, hypertension, hyperlipidemia, heart failure, renal disease, sepsis, coronary heart disease, atrial fibrillation and log-income</w:t>
            </w:r>
          </w:p>
        </w:tc>
      </w:tr>
      <w:tr w:rsidR="00E96DA2" w:rsidRPr="001F3D07" w14:paraId="1230FF8E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0863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Lin 2014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A8C31" w14:textId="482E0800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hypertension, CHD</w:t>
            </w:r>
          </w:p>
        </w:tc>
      </w:tr>
      <w:tr w:rsidR="00E96DA2" w:rsidRPr="001F3D07" w14:paraId="05EBB9C3" w14:textId="77777777" w:rsidTr="00E96DA2">
        <w:trPr>
          <w:trHeight w:val="13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B68F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Liou 2014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09332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urbanization level, diabetes mellitus, hypertension, hyperlipidemia, coronary heart diseases, congestive heart failure, hypercoagulability, renal disease, atrial fibrillation, valvular heart disease, Aspirin use, Hydroxychloroquine use and NSAIDs use</w:t>
            </w:r>
          </w:p>
        </w:tc>
      </w:tr>
      <w:tr w:rsidR="00E96DA2" w:rsidRPr="001F3D07" w14:paraId="33F5D06D" w14:textId="77777777" w:rsidTr="00E96DA2">
        <w:trPr>
          <w:trHeight w:val="165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2417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Haugen 2015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F4D4F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cohort, BMI, total cholesterol:HDL ratio, current lipid lowering treatment, increased blood pressure, current antihypertensive treatment, elevated fasting or non-fasting blood glucose, current antidiabetic treatment (oral or insulin), current use of NSAIDs, daily use of aspirin, current/previous smoking, alcohol use</w:t>
            </w:r>
          </w:p>
        </w:tc>
      </w:tr>
      <w:tr w:rsidR="00E96DA2" w:rsidRPr="001F3D07" w14:paraId="2AE1F488" w14:textId="77777777" w:rsidTr="00E96DA2">
        <w:trPr>
          <w:trHeight w:val="55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C1AE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Ogdie 2015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8397B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hypertension, diabetes, hyperlipidaemia, smoking status (never, past, current) and start year in the cohort</w:t>
            </w:r>
          </w:p>
        </w:tc>
      </w:tr>
      <w:tr w:rsidR="00E96DA2" w:rsidRPr="001F3D07" w14:paraId="6C5446E2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DEDF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Bengtsson 2017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8E634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46C877BE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3ED0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Eriksson 2017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6B55C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556C6785" w14:textId="77777777" w:rsidTr="00E96DA2">
        <w:trPr>
          <w:trHeight w:val="82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8E77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Hsu 2017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427EB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NSAIDs, and comorbidiYes of hypertension, diabetes, hyperlipidemia, CAD, obesity, congesYve heart failure, and alcoholism</w:t>
            </w:r>
          </w:p>
        </w:tc>
      </w:tr>
      <w:tr w:rsidR="00E96DA2" w:rsidRPr="001F3D07" w14:paraId="196A17BF" w14:textId="77777777" w:rsidTr="00E96DA2">
        <w:trPr>
          <w:trHeight w:val="13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2A9D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So 2017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BA5F2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obesity, angina, COPD, hospitalizations in year before index date, Charlson’s comorbidity index, oral glucocorticoids, cardiovascular drugs, anti-diabetic medication, HRT, contraceptives, fibrates, statins, NSAIDs, and Cox-2 inhibitors</w:t>
            </w:r>
          </w:p>
        </w:tc>
      </w:tr>
      <w:tr w:rsidR="00E96DA2" w:rsidRPr="001F3D07" w14:paraId="719EE5B3" w14:textId="77777777" w:rsidTr="00E96DA2">
        <w:trPr>
          <w:trHeight w:val="13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C445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Chen 2018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F424B" w14:textId="4BA7298A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hypertension, diabetes mellitus, hyperlipidemia, chronic kidney disease, cancer, peripheral vascular disease, mild liver disease, chronic obstructive pulmonary disease, obesity, anticoagulants, antiplatelets, DMARD, NSAIDs, glucocorticoids, and biologics</w:t>
            </w:r>
          </w:p>
        </w:tc>
      </w:tr>
      <w:tr w:rsidR="00E96DA2" w:rsidRPr="001F3D07" w14:paraId="7B2D3B92" w14:textId="77777777" w:rsidTr="00E96DA2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F58A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Curtis 2018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EB687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</w:t>
            </w:r>
          </w:p>
        </w:tc>
      </w:tr>
      <w:tr w:rsidR="00E96DA2" w:rsidRPr="001F3D07" w14:paraId="14AFE148" w14:textId="77777777" w:rsidTr="0037490B">
        <w:trPr>
          <w:trHeight w:val="276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534AC6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Lee 2018</w:t>
            </w:r>
          </w:p>
        </w:tc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6855C9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income, diabetes, hypertension, and dyslipidemia</w:t>
            </w:r>
          </w:p>
        </w:tc>
      </w:tr>
      <w:tr w:rsidR="00E96DA2" w:rsidRPr="001F3D07" w14:paraId="46A760F9" w14:textId="77777777" w:rsidTr="0037490B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231CB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Tsai 201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1CF9C8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Charlson comorbidity index and co-medication</w:t>
            </w:r>
          </w:p>
        </w:tc>
      </w:tr>
      <w:tr w:rsidR="00E96DA2" w:rsidRPr="001F3D07" w14:paraId="2A545E06" w14:textId="77777777" w:rsidTr="0037490B">
        <w:trPr>
          <w:trHeight w:val="564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FF8D7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lastRenderedPageBreak/>
              <w:t>Kasai 2019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3A156B" w14:textId="77777777" w:rsidR="00E96DA2" w:rsidRPr="001F3D07" w:rsidRDefault="00E96DA2" w:rsidP="00E96DA2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1F3D07">
              <w:rPr>
                <w:rFonts w:eastAsia="DengXian" w:cs="Times New Roman"/>
                <w:color w:val="000000"/>
                <w:kern w:val="0"/>
                <w:szCs w:val="24"/>
              </w:rPr>
              <w:t>age, sex, hypertension, diabetes mellitus, dyslipidaemia,chronic kidney disease, and stroke at baselin</w:t>
            </w:r>
          </w:p>
        </w:tc>
      </w:tr>
    </w:tbl>
    <w:p w14:paraId="5CD46DA6" w14:textId="5A2D86B7" w:rsidR="009F7219" w:rsidRPr="001F3D07" w:rsidRDefault="00036515">
      <w:pPr>
        <w:rPr>
          <w:rFonts w:cs="Times New Roman"/>
          <w:szCs w:val="24"/>
        </w:rPr>
      </w:pPr>
      <w:r w:rsidRPr="001F3D07">
        <w:rPr>
          <w:rFonts w:cs="Times New Roman"/>
          <w:szCs w:val="24"/>
        </w:rPr>
        <w:t>ANA</w:t>
      </w:r>
      <w:r w:rsidR="001F3D07" w:rsidRPr="001F3D07">
        <w:rPr>
          <w:rFonts w:cs="Times New Roman"/>
          <w:szCs w:val="24"/>
        </w:rPr>
        <w:t>,</w:t>
      </w:r>
      <w:r w:rsidRPr="001F3D07">
        <w:rPr>
          <w:rFonts w:cs="Times New Roman"/>
          <w:szCs w:val="24"/>
        </w:rPr>
        <w:t xml:space="preserve"> antinuclear antibody; BMI</w:t>
      </w:r>
      <w:r w:rsidR="001F3D07" w:rsidRPr="001F3D07">
        <w:rPr>
          <w:rFonts w:cs="Times New Roman"/>
          <w:szCs w:val="24"/>
        </w:rPr>
        <w:t>,</w:t>
      </w:r>
      <w:r w:rsidRPr="001F3D07">
        <w:rPr>
          <w:rFonts w:cs="Times New Roman"/>
          <w:szCs w:val="24"/>
        </w:rPr>
        <w:t xml:space="preserve"> body mass index; CAD</w:t>
      </w:r>
      <w:r w:rsidR="001F3D07" w:rsidRPr="001F3D07">
        <w:rPr>
          <w:rFonts w:cs="Times New Roman"/>
          <w:szCs w:val="24"/>
        </w:rPr>
        <w:t>,</w:t>
      </w:r>
      <w:r w:rsidRPr="001F3D07">
        <w:rPr>
          <w:rFonts w:cs="Times New Roman"/>
          <w:szCs w:val="24"/>
        </w:rPr>
        <w:t xml:space="preserve"> coronary artery disease; CHD</w:t>
      </w:r>
      <w:r w:rsidR="001F3D07" w:rsidRPr="001F3D07">
        <w:rPr>
          <w:rFonts w:cs="Times New Roman"/>
          <w:szCs w:val="24"/>
        </w:rPr>
        <w:t>,</w:t>
      </w:r>
      <w:r w:rsidRPr="001F3D07">
        <w:rPr>
          <w:rFonts w:cs="Times New Roman"/>
          <w:szCs w:val="24"/>
        </w:rPr>
        <w:t xml:space="preserve"> coronary heart disease; COPD</w:t>
      </w:r>
      <w:r w:rsidR="001F3D07" w:rsidRPr="001F3D07">
        <w:rPr>
          <w:rFonts w:cs="Times New Roman"/>
          <w:szCs w:val="24"/>
        </w:rPr>
        <w:t>,</w:t>
      </w:r>
      <w:r w:rsidRPr="001F3D07">
        <w:rPr>
          <w:rFonts w:cs="Times New Roman"/>
          <w:szCs w:val="24"/>
        </w:rPr>
        <w:t xml:space="preserve"> chronic obstructive pulmonary disease; DAS</w:t>
      </w:r>
      <w:r w:rsidR="001F3D07" w:rsidRPr="001F3D07">
        <w:rPr>
          <w:rFonts w:cs="Times New Roman"/>
          <w:szCs w:val="24"/>
        </w:rPr>
        <w:t>,</w:t>
      </w:r>
      <w:r w:rsidRPr="001F3D07">
        <w:rPr>
          <w:rFonts w:cs="Times New Roman"/>
          <w:szCs w:val="24"/>
        </w:rPr>
        <w:t xml:space="preserve"> disease activity score; DMARD</w:t>
      </w:r>
      <w:r w:rsidR="001F3D07" w:rsidRPr="001F3D07">
        <w:rPr>
          <w:rFonts w:cs="Times New Roman"/>
          <w:szCs w:val="24"/>
        </w:rPr>
        <w:t>,</w:t>
      </w:r>
      <w:r w:rsidRPr="001F3D07">
        <w:rPr>
          <w:rFonts w:cs="Times New Roman"/>
          <w:szCs w:val="24"/>
        </w:rPr>
        <w:t xml:space="preserve"> disease-modifying anti-rheumatic drugs; ESR</w:t>
      </w:r>
      <w:r w:rsidR="001F3D07" w:rsidRPr="001F3D07">
        <w:rPr>
          <w:rFonts w:cs="Times New Roman"/>
          <w:szCs w:val="24"/>
        </w:rPr>
        <w:t>,</w:t>
      </w:r>
      <w:r w:rsidRPr="001F3D07">
        <w:rPr>
          <w:rFonts w:cs="Times New Roman"/>
          <w:szCs w:val="24"/>
        </w:rPr>
        <w:t xml:space="preserve"> erythrocyte sedimentation rate; HAQ</w:t>
      </w:r>
      <w:r w:rsidR="001F3D07" w:rsidRPr="001F3D07">
        <w:rPr>
          <w:rFonts w:cs="Times New Roman"/>
          <w:szCs w:val="24"/>
        </w:rPr>
        <w:t>,</w:t>
      </w:r>
      <w:r w:rsidRPr="001F3D07">
        <w:rPr>
          <w:rFonts w:cs="Times New Roman"/>
          <w:szCs w:val="24"/>
        </w:rPr>
        <w:t xml:space="preserve"> health assessment questionnaire; NSAIDs</w:t>
      </w:r>
      <w:r w:rsidR="001F3D07" w:rsidRPr="001F3D07">
        <w:rPr>
          <w:rFonts w:cs="Times New Roman"/>
          <w:szCs w:val="24"/>
        </w:rPr>
        <w:t>,</w:t>
      </w:r>
      <w:r w:rsidRPr="001F3D07">
        <w:rPr>
          <w:rFonts w:cs="Times New Roman"/>
          <w:szCs w:val="24"/>
        </w:rPr>
        <w:t xml:space="preserve"> nonsteroidal antiinflammatory drugs; RF</w:t>
      </w:r>
      <w:r w:rsidR="001F3D07" w:rsidRPr="001F3D07">
        <w:rPr>
          <w:rFonts w:cs="Times New Roman"/>
          <w:szCs w:val="24"/>
        </w:rPr>
        <w:t>,</w:t>
      </w:r>
      <w:r w:rsidRPr="001F3D07">
        <w:rPr>
          <w:rFonts w:cs="Times New Roman"/>
          <w:szCs w:val="24"/>
        </w:rPr>
        <w:t xml:space="preserve"> rheumatoid factor</w:t>
      </w:r>
      <w:r w:rsidR="001F3D07" w:rsidRPr="001F3D07">
        <w:rPr>
          <w:rFonts w:cs="Times New Roman"/>
          <w:szCs w:val="24"/>
        </w:rPr>
        <w:t>.</w:t>
      </w:r>
    </w:p>
    <w:sectPr w:rsidR="009F7219" w:rsidRPr="001F3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JhengHei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219"/>
    <w:rsid w:val="00036515"/>
    <w:rsid w:val="0006141D"/>
    <w:rsid w:val="001F3D07"/>
    <w:rsid w:val="0037490B"/>
    <w:rsid w:val="006400F6"/>
    <w:rsid w:val="007C50E5"/>
    <w:rsid w:val="009F7219"/>
    <w:rsid w:val="00E9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9F814"/>
  <w15:chartTrackingRefBased/>
  <w15:docId w15:val="{3ECCC8BB-B46D-4D2C-86A3-D51874AB6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29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u</dc:creator>
  <cp:keywords/>
  <dc:description/>
  <cp:lastModifiedBy>chn off31</cp:lastModifiedBy>
  <cp:revision>3</cp:revision>
  <dcterms:created xsi:type="dcterms:W3CDTF">2020-06-21T07:07:00Z</dcterms:created>
  <dcterms:modified xsi:type="dcterms:W3CDTF">2021-03-09T04:10:00Z</dcterms:modified>
</cp:coreProperties>
</file>